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7486C" w14:textId="77777777" w:rsidR="00CC4067" w:rsidRDefault="00CC4067" w:rsidP="00CC40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. Chronometric Age Extension example for a specimen from the North Midden archaeological site in Florida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35"/>
        <w:gridCol w:w="5025"/>
      </w:tblGrid>
      <w:tr w:rsidR="00CC4067" w14:paraId="4F3DB443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3D22" w14:textId="77777777" w:rsidR="00CC4067" w:rsidRDefault="00CC4067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042C1" w14:textId="77777777" w:rsidR="00CC4067" w:rsidRDefault="00CC4067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C4067" w14:paraId="43F3BBBC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597E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currenceID</w:t>
            </w:r>
          </w:p>
        </w:tc>
        <w:tc>
          <w:tcPr>
            <w:tcW w:w="50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AE082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f2ada6a-12f5-4f51-ac09-c31b45bfced4</w:t>
            </w:r>
          </w:p>
        </w:tc>
      </w:tr>
      <w:tr w:rsidR="00CC4067" w14:paraId="3DEFEF21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F356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ometricAgeProtocol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5147D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S</w:t>
            </w:r>
          </w:p>
        </w:tc>
      </w:tr>
      <w:tr w:rsidR="00CC4067" w14:paraId="4061F50F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9829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batimChronometricAge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2833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20-2610 cal BC, intercept 2860 cal BC</w:t>
            </w:r>
          </w:p>
        </w:tc>
      </w:tr>
      <w:tr w:rsidR="00CC4067" w14:paraId="5AAE6C99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13B3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iestChronometricAge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765EF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20</w:t>
            </w:r>
          </w:p>
        </w:tc>
      </w:tr>
      <w:tr w:rsidR="00CC4067" w14:paraId="41AEA3D2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FD33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iestChronometricAgeReferenceSystem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82A4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 BC</w:t>
            </w:r>
          </w:p>
        </w:tc>
      </w:tr>
      <w:tr w:rsidR="00CC4067" w14:paraId="74440EF4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F8BC0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stChronometricAge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2423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10</w:t>
            </w:r>
          </w:p>
        </w:tc>
      </w:tr>
      <w:tr w:rsidR="00CC4067" w14:paraId="289E2A3A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A857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stChronometricAgeReferenceSystem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FBA1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 BC</w:t>
            </w:r>
          </w:p>
        </w:tc>
      </w:tr>
      <w:tr w:rsidR="00CC4067" w14:paraId="595D6CAC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CBA2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Dated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FA84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assostrea virginica</w:t>
            </w:r>
            <w:r>
              <w:rPr>
                <w:rFonts w:ascii="Times New Roman" w:eastAsia="Times New Roman" w:hAnsi="Times New Roman" w:cs="Times New Roman"/>
              </w:rPr>
              <w:t xml:space="preserve"> right valve specimen from Feature 17</w:t>
            </w:r>
          </w:p>
        </w:tc>
      </w:tr>
      <w:tr w:rsidR="00CC4067" w14:paraId="52765374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F0B4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DatedID</w:t>
            </w:r>
          </w:p>
        </w:tc>
        <w:tc>
          <w:tcPr>
            <w:tcW w:w="50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50AA5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b437449-6d2c-459f-8f76-2d531d0e8cc8; 702b306d-f167-44d0-a5c9-890ece2b8783</w:t>
            </w:r>
          </w:p>
        </w:tc>
      </w:tr>
      <w:tr w:rsidR="00CC4067" w14:paraId="08AB02B2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5831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DatedRelationship</w:t>
            </w:r>
          </w:p>
        </w:tc>
        <w:tc>
          <w:tcPr>
            <w:tcW w:w="50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01B7A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ell within Feature 17</w:t>
            </w:r>
          </w:p>
        </w:tc>
      </w:tr>
      <w:tr w:rsidR="00CC4067" w14:paraId="30BEB2BD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2562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ometricAgeReferences</w:t>
            </w:r>
          </w:p>
        </w:tc>
        <w:tc>
          <w:tcPr>
            <w:tcW w:w="50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DD559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06 Archaeological Data Recovery and Mitigation at The North Midden Site (8FL216) Flagler County, Florida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By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Ryan O. Sipe, Greg S. Hendryx, and Neill J. Wallis; ESI Report of Investigations No. 980; Report submitted to Hammock Beach River Club, LLC; Report on file with Division of Historical Resources, Florida Department of State, Tallahassee, Florida, U.S.A.</w:t>
            </w:r>
          </w:p>
        </w:tc>
      </w:tr>
      <w:tr w:rsidR="00CC4067" w14:paraId="2820CC4D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DCB8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ometricAgeRemarks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536F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e of the </w:t>
            </w:r>
            <w:r>
              <w:rPr>
                <w:rFonts w:ascii="Times New Roman" w:eastAsia="Times New Roman" w:hAnsi="Times New Roman" w:cs="Times New Roman"/>
                <w:i/>
              </w:rPr>
              <w:t>Crassostrea virginica</w:t>
            </w:r>
            <w:r>
              <w:rPr>
                <w:rFonts w:ascii="Times New Roman" w:eastAsia="Times New Roman" w:hAnsi="Times New Roman" w:cs="Times New Roman"/>
              </w:rPr>
              <w:t xml:space="preserve"> right valve specimens from North Midden Feature 17 was chosen for AMS dating, but it is unclear exactly which specimen it was.</w:t>
            </w:r>
          </w:p>
        </w:tc>
      </w:tr>
      <w:tr w:rsidR="00CC4067" w14:paraId="248F3ABE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6CEF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ometricAgeDeterminedBy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C0D2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vironmental Services Inc., Beta Analytic Inc.</w:t>
            </w:r>
          </w:p>
        </w:tc>
      </w:tr>
      <w:tr w:rsidR="00CC4067" w14:paraId="3A2D9609" w14:textId="77777777" w:rsidTr="00A87F73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47A4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ometricAgeDeterminedDate</w:t>
            </w:r>
          </w:p>
        </w:tc>
        <w:tc>
          <w:tcPr>
            <w:tcW w:w="5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3665" w14:textId="77777777" w:rsidR="00CC4067" w:rsidRDefault="00CC4067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</w:tr>
    </w:tbl>
    <w:p w14:paraId="4DAD3475" w14:textId="77777777" w:rsidR="00FC13C4" w:rsidRPr="00CC4067" w:rsidRDefault="00FC13C4" w:rsidP="00CC4067"/>
    <w:sectPr w:rsidR="00FC13C4" w:rsidRPr="00CC4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9E"/>
    <w:rsid w:val="004D559E"/>
    <w:rsid w:val="00CC4067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78F4"/>
  <w15:chartTrackingRefBased/>
  <w15:docId w15:val="{3FDAC5A2-D2D1-674B-8226-7BDC57A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nskelle</dc:creator>
  <cp:keywords/>
  <dc:description/>
  <cp:lastModifiedBy>Laura Brenskelle</cp:lastModifiedBy>
  <cp:revision>2</cp:revision>
  <dcterms:created xsi:type="dcterms:W3CDTF">2022-08-20T12:26:00Z</dcterms:created>
  <dcterms:modified xsi:type="dcterms:W3CDTF">2022-08-20T12:26:00Z</dcterms:modified>
</cp:coreProperties>
</file>